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5960" w:rsidRDefault="00125960" w:rsidP="0012596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25960">
        <w:rPr>
          <w:rFonts w:asciiTheme="majorBidi" w:hAnsiTheme="majorBidi" w:cstheme="majorBidi"/>
          <w:b/>
          <w:bCs/>
          <w:sz w:val="24"/>
          <w:szCs w:val="24"/>
        </w:rPr>
        <w:t>Supplementary Table 2</w:t>
      </w:r>
    </w:p>
    <w:p w:rsidR="008721E0" w:rsidRDefault="008721E0" w:rsidP="00125960">
      <w:pPr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bookmarkStart w:id="0" w:name="_GoBack"/>
      <w:bookmarkEnd w:id="0"/>
      <w:r w:rsidRPr="00F5665F">
        <w:rPr>
          <w:rFonts w:asciiTheme="majorBidi" w:hAnsiTheme="majorBidi" w:cstheme="majorBidi"/>
          <w:sz w:val="24"/>
          <w:szCs w:val="24"/>
        </w:rPr>
        <w:t xml:space="preserve">Quality assessment of included </w:t>
      </w:r>
      <w:r w:rsidR="00594EB7" w:rsidRPr="00F5665F">
        <w:rPr>
          <w:rFonts w:asciiTheme="majorBidi" w:hAnsiTheme="majorBidi" w:cstheme="majorBidi"/>
          <w:sz w:val="24"/>
          <w:szCs w:val="24"/>
        </w:rPr>
        <w:t xml:space="preserve">cross-sectional </w:t>
      </w:r>
      <w:r w:rsidRPr="00F5665F">
        <w:rPr>
          <w:rFonts w:asciiTheme="majorBidi" w:hAnsiTheme="majorBidi" w:cstheme="majorBidi"/>
          <w:sz w:val="24"/>
          <w:szCs w:val="24"/>
        </w:rPr>
        <w:t>studies based on the Newcastle-Ottawa Scale.</w:t>
      </w:r>
    </w:p>
    <w:tbl>
      <w:tblPr>
        <w:tblW w:w="577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"/>
        <w:gridCol w:w="2576"/>
        <w:gridCol w:w="1562"/>
        <w:gridCol w:w="1412"/>
        <w:gridCol w:w="1133"/>
        <w:gridCol w:w="1561"/>
        <w:gridCol w:w="1133"/>
        <w:gridCol w:w="991"/>
      </w:tblGrid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First author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Publication year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Place of study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Selection (3 points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Comparability (2 points)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Outcome (3 points)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Total (scores)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Thilsted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dubey</w:t>
            </w:r>
            <w:proofErr w:type="spellEnd"/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rr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99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rad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Ogino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Nietfeld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Reichel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Drake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ardine and Last 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Obendorf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Jamaluddin</w:t>
            </w:r>
            <w:proofErr w:type="spellEnd"/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cAllister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uxton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Scotland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Campero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ez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ottstein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en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Hattel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x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zler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Venturini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onzalez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Slotved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Wouda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kinson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w South Wales 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Pitel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rales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rales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Collantes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Fernandez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im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Corbellini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 </w:t>
            </w: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Meerschman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Campero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eira-Bueno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Boger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Vaclavek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Kashiwazaki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Uruguay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Lopez-</w:t>
            </w: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Gatius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7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Sadrebazzaz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Habibi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Khodakaram-Tafti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Ikede</w:t>
            </w:r>
            <w:proofErr w:type="spellEnd"/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ll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ntos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Collantes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Fernandez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Corbellini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McInnes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na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Razmi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Reitt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Sadrebazzaz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Zhang 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Pabon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Pescador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scamilla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ore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ao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Yildiz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Salehi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nchez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bral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Razmi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so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Suteu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Ghalmi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Algeri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Tramuta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s Santos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Nematollahi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Zubair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Shabbir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ang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Suteu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Nematollahi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Razmi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Suteu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Gavrilovic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Kamali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Gharekhani</w:t>
            </w:r>
            <w:proofErr w:type="spellEnd"/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Spilovska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Slovak Republic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Salehi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na-Esparza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Ozkaraca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 </w:t>
            </w: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Macedo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Kaveh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ian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Díaz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Cao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an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Snak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Moroni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Chile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rtley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Scotland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Acici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hajan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Amouei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rano-Martinez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lla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Salehi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Perrota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Dorsch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El-</w:t>
            </w: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Alfy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5EF0" w:rsidRPr="00897CF0" w:rsidTr="00F87859">
        <w:trPr>
          <w:trHeight w:val="300"/>
          <w:jc w:val="center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Kose</w:t>
            </w:r>
            <w:proofErr w:type="spellEnd"/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97CF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594EB7" w:rsidRPr="00897CF0" w:rsidRDefault="00594EB7" w:rsidP="00897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C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:rsidR="00897CF0" w:rsidRPr="00F17485" w:rsidRDefault="00897CF0" w:rsidP="008721E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025866" w:rsidRDefault="00025866"/>
    <w:sectPr w:rsidR="00025866" w:rsidSect="008E02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1E0"/>
    <w:rsid w:val="00025866"/>
    <w:rsid w:val="00125960"/>
    <w:rsid w:val="00210786"/>
    <w:rsid w:val="004F1E2B"/>
    <w:rsid w:val="00594EB7"/>
    <w:rsid w:val="0079664D"/>
    <w:rsid w:val="008721E0"/>
    <w:rsid w:val="00897CF0"/>
    <w:rsid w:val="008E02B7"/>
    <w:rsid w:val="00943292"/>
    <w:rsid w:val="00996DD5"/>
    <w:rsid w:val="00A761B0"/>
    <w:rsid w:val="00B85EF0"/>
    <w:rsid w:val="00C57000"/>
    <w:rsid w:val="00D7648D"/>
    <w:rsid w:val="00F5665F"/>
    <w:rsid w:val="00F87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26EF2"/>
  <w15:chartTrackingRefBased/>
  <w15:docId w15:val="{6EB4300F-9395-471B-A8EF-039074FB7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1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904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605</Words>
  <Characters>345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 Computer</dc:creator>
  <cp:keywords/>
  <dc:description/>
  <cp:lastModifiedBy>Day Computer</cp:lastModifiedBy>
  <cp:revision>6</cp:revision>
  <dcterms:created xsi:type="dcterms:W3CDTF">2021-11-24T18:57:00Z</dcterms:created>
  <dcterms:modified xsi:type="dcterms:W3CDTF">2022-04-14T07:09:00Z</dcterms:modified>
</cp:coreProperties>
</file>